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AFE16" w14:textId="087A0CF8" w:rsidR="002A54FC" w:rsidRPr="00FD61B0" w:rsidRDefault="002A54FC" w:rsidP="00606B41">
      <w:pPr>
        <w:spacing w:line="360" w:lineRule="auto"/>
        <w:rPr>
          <w:rFonts w:ascii="Times New Roman" w:hAnsi="Times New Roman" w:cs="Times New Roman"/>
          <w:b/>
          <w:bCs/>
          <w:sz w:val="24"/>
          <w:szCs w:val="28"/>
        </w:rPr>
      </w:pPr>
      <w:r w:rsidRPr="00FD61B0">
        <w:rPr>
          <w:rFonts w:ascii="Times New Roman" w:hAnsi="Times New Roman" w:cs="Times New Roman"/>
          <w:b/>
          <w:bCs/>
          <w:sz w:val="24"/>
          <w:szCs w:val="28"/>
        </w:rPr>
        <w:t>Morris Water Maze (MWM)</w:t>
      </w:r>
      <w:r w:rsidR="002E781B" w:rsidRPr="00FD61B0">
        <w:rPr>
          <w:rFonts w:ascii="Times New Roman" w:hAnsi="Times New Roman" w:cs="Times New Roman"/>
          <w:b/>
          <w:bCs/>
          <w:sz w:val="24"/>
          <w:szCs w:val="28"/>
        </w:rPr>
        <w:t xml:space="preserve"> test</w:t>
      </w:r>
    </w:p>
    <w:p w14:paraId="15F81D0A" w14:textId="034DB269" w:rsidR="00840CD7" w:rsidRDefault="00840CD7" w:rsidP="00A0407C">
      <w:pPr>
        <w:spacing w:line="360" w:lineRule="auto"/>
        <w:rPr>
          <w:rFonts w:ascii="Times New Roman" w:hAnsi="Times New Roman" w:cs="Times New Roman"/>
        </w:rPr>
      </w:pPr>
      <w:r w:rsidRPr="00840CD7">
        <w:rPr>
          <w:rFonts w:ascii="Times New Roman" w:hAnsi="Times New Roman" w:cs="Times New Roman"/>
        </w:rPr>
        <w:t>The MWM apparatus was provided by the Animal Center of Zhejiang Chinese Medical University. All procedures were conducted in accordance with institutional guidelines. A circular pool (200 cm in diameter) filled with water (22 ± 1 °C) made opaque with powdered milk was used, with fixed reference objects placed around the perimeter. The pool was divided into four quadrants (NE, NW, SW, and SE), designated as quadrants 1, 2, 3, and 4, respectively, with a circular target platform (10 cm in diameter) located in quadrant 1 (NE).</w:t>
      </w:r>
    </w:p>
    <w:p w14:paraId="6142CCE9" w14:textId="2E087834" w:rsidR="00A0407C" w:rsidRPr="00A0407C" w:rsidRDefault="00A0407C" w:rsidP="00A0407C">
      <w:pPr>
        <w:spacing w:line="360" w:lineRule="auto"/>
        <w:rPr>
          <w:rFonts w:ascii="Times New Roman" w:hAnsi="Times New Roman" w:cs="Times New Roman"/>
        </w:rPr>
      </w:pPr>
      <w:r w:rsidRPr="00A0407C">
        <w:rPr>
          <w:rFonts w:ascii="Times New Roman" w:hAnsi="Times New Roman" w:cs="Times New Roman"/>
        </w:rPr>
        <w:t>The MWM test consisted of a visible platform trial on day 0, followed by 4 days of acquisition training (hidden platform trials, days 1–4), and a spatial probe trial on day 5.</w:t>
      </w:r>
    </w:p>
    <w:p w14:paraId="0E43D923" w14:textId="77777777" w:rsidR="000D30AC" w:rsidRDefault="00A0407C" w:rsidP="00A0407C">
      <w:pPr>
        <w:spacing w:line="360" w:lineRule="auto"/>
        <w:rPr>
          <w:rFonts w:ascii="Times New Roman" w:hAnsi="Times New Roman" w:cs="Times New Roman"/>
        </w:rPr>
      </w:pPr>
      <w:r w:rsidRPr="00A0407C">
        <w:rPr>
          <w:rFonts w:ascii="Times New Roman" w:hAnsi="Times New Roman" w:cs="Times New Roman"/>
          <w:b/>
          <w:bCs/>
        </w:rPr>
        <w:t xml:space="preserve">Visible platform trial (day 0): </w:t>
      </w:r>
      <w:r w:rsidR="00A62130" w:rsidRPr="00A62130">
        <w:rPr>
          <w:rFonts w:ascii="Times New Roman" w:hAnsi="Times New Roman" w:cs="Times New Roman"/>
        </w:rPr>
        <w:t>The platform was positioned 1 cm above the water surface. Rats were placed in the water facing the pool wall in randomly assigned quadrants. Rats that find the platform are allowed to remain there for 10 seconds; if the platform is not found within 60 seconds, the rat is gently guided to it, and the latency is recorded as 60 seconds.</w:t>
      </w:r>
      <w:r w:rsidR="000D30AC" w:rsidRPr="000D30AC">
        <w:t xml:space="preserve"> </w:t>
      </w:r>
      <w:r w:rsidR="000D30AC" w:rsidRPr="000D30AC">
        <w:rPr>
          <w:rFonts w:ascii="Times New Roman" w:hAnsi="Times New Roman" w:cs="Times New Roman"/>
        </w:rPr>
        <w:t>Each rat was measured for its swimming speed.</w:t>
      </w:r>
    </w:p>
    <w:p w14:paraId="772C495C" w14:textId="2F37E473" w:rsidR="00A0407C" w:rsidRPr="00A0407C" w:rsidRDefault="0006652C" w:rsidP="00A0407C">
      <w:pPr>
        <w:spacing w:line="360" w:lineRule="auto"/>
        <w:rPr>
          <w:rFonts w:ascii="Times New Roman" w:hAnsi="Times New Roman" w:cs="Times New Roman"/>
        </w:rPr>
      </w:pPr>
      <w:r>
        <w:rPr>
          <w:rFonts w:ascii="Times New Roman" w:hAnsi="Times New Roman" w:cs="Times New Roman" w:hint="eastAsia"/>
          <w:b/>
          <w:bCs/>
        </w:rPr>
        <w:t>H</w:t>
      </w:r>
      <w:r w:rsidRPr="0006652C">
        <w:rPr>
          <w:rFonts w:ascii="Times New Roman" w:hAnsi="Times New Roman" w:cs="Times New Roman"/>
          <w:b/>
          <w:bCs/>
        </w:rPr>
        <w:t>idden platform trials</w:t>
      </w:r>
      <w:r w:rsidR="00A0407C" w:rsidRPr="00A0407C">
        <w:rPr>
          <w:rFonts w:ascii="Times New Roman" w:hAnsi="Times New Roman" w:cs="Times New Roman"/>
          <w:b/>
          <w:bCs/>
        </w:rPr>
        <w:t xml:space="preserve"> (days 1–4):</w:t>
      </w:r>
      <w:r w:rsidR="00A0407C" w:rsidRPr="00A0407C">
        <w:rPr>
          <w:rFonts w:ascii="Times New Roman" w:hAnsi="Times New Roman" w:cs="Times New Roman"/>
        </w:rPr>
        <w:t xml:space="preserve"> </w:t>
      </w:r>
      <w:r w:rsidR="003751B7" w:rsidRPr="003751B7">
        <w:rPr>
          <w:rFonts w:ascii="Times New Roman" w:hAnsi="Times New Roman" w:cs="Times New Roman"/>
        </w:rPr>
        <w:t>The platform was hidden 1 cm below the water surface. The training was conducted over four consecutive days with four trials per day and one hour between trials. For all trials, escape latency was measured</w:t>
      </w:r>
      <w:r w:rsidR="00A0407C" w:rsidRPr="00A0407C">
        <w:rPr>
          <w:rFonts w:ascii="Times New Roman" w:hAnsi="Times New Roman" w:cs="Times New Roman"/>
        </w:rPr>
        <w:t>.</w:t>
      </w:r>
    </w:p>
    <w:p w14:paraId="79073F69" w14:textId="627F851E" w:rsidR="00A0407C" w:rsidRPr="00A0407C" w:rsidRDefault="00A0407C" w:rsidP="00A0407C">
      <w:pPr>
        <w:spacing w:line="360" w:lineRule="auto"/>
        <w:rPr>
          <w:rFonts w:ascii="Times New Roman" w:hAnsi="Times New Roman" w:cs="Times New Roman"/>
        </w:rPr>
      </w:pPr>
      <w:r>
        <w:rPr>
          <w:rFonts w:ascii="Times New Roman" w:hAnsi="Times New Roman" w:cs="Times New Roman" w:hint="eastAsia"/>
          <w:b/>
          <w:bCs/>
        </w:rPr>
        <w:t>Spatial p</w:t>
      </w:r>
      <w:r w:rsidRPr="00A0407C">
        <w:rPr>
          <w:rFonts w:ascii="Times New Roman" w:hAnsi="Times New Roman" w:cs="Times New Roman"/>
          <w:b/>
          <w:bCs/>
        </w:rPr>
        <w:t xml:space="preserve">robe trial (day 5): </w:t>
      </w:r>
      <w:r w:rsidRPr="00A0407C">
        <w:rPr>
          <w:rFonts w:ascii="Times New Roman" w:hAnsi="Times New Roman" w:cs="Times New Roman"/>
        </w:rPr>
        <w:t xml:space="preserve">The platform was removed, and rats were released from a random quadrant. </w:t>
      </w:r>
      <w:r w:rsidR="0063617A">
        <w:rPr>
          <w:rFonts w:ascii="Times New Roman" w:hAnsi="Times New Roman" w:cs="Times New Roman" w:hint="eastAsia"/>
        </w:rPr>
        <w:t>The swimming speed, t</w:t>
      </w:r>
      <w:r w:rsidR="006324EE" w:rsidRPr="006324EE">
        <w:rPr>
          <w:rFonts w:ascii="Times New Roman" w:hAnsi="Times New Roman" w:cs="Times New Roman"/>
        </w:rPr>
        <w:t>he latency of first entrance into the target square, the time spent in, and the number of crossings into the target quadrant were recorded over 60 s.</w:t>
      </w:r>
    </w:p>
    <w:p w14:paraId="4D488DAC" w14:textId="66E5641D" w:rsidR="006503A7" w:rsidRPr="00606B41" w:rsidRDefault="00A0407C" w:rsidP="00A0407C">
      <w:pPr>
        <w:spacing w:line="360" w:lineRule="auto"/>
        <w:rPr>
          <w:rFonts w:ascii="Times New Roman" w:hAnsi="Times New Roman" w:cs="Times New Roman" w:hint="eastAsia"/>
        </w:rPr>
      </w:pPr>
      <w:r w:rsidRPr="00A0407C">
        <w:rPr>
          <w:rFonts w:ascii="Times New Roman" w:hAnsi="Times New Roman" w:cs="Times New Roman"/>
        </w:rPr>
        <w:t xml:space="preserve">Data were </w:t>
      </w:r>
      <w:r w:rsidR="007B46F5">
        <w:rPr>
          <w:rFonts w:ascii="Times New Roman" w:hAnsi="Times New Roman" w:cs="Times New Roman" w:hint="eastAsia"/>
        </w:rPr>
        <w:t xml:space="preserve">recorded and </w:t>
      </w:r>
      <w:r w:rsidRPr="00A0407C">
        <w:rPr>
          <w:rFonts w:ascii="Times New Roman" w:hAnsi="Times New Roman" w:cs="Times New Roman"/>
        </w:rPr>
        <w:t xml:space="preserve">analyzed </w:t>
      </w:r>
      <w:r w:rsidR="007B46F5">
        <w:rPr>
          <w:rFonts w:ascii="Times New Roman" w:hAnsi="Times New Roman" w:cs="Times New Roman" w:hint="eastAsia"/>
        </w:rPr>
        <w:t>by</w:t>
      </w:r>
      <w:r w:rsidRPr="00A0407C">
        <w:rPr>
          <w:rFonts w:ascii="Times New Roman" w:hAnsi="Times New Roman" w:cs="Times New Roman"/>
        </w:rPr>
        <w:t xml:space="preserve"> Smart 3.0 </w:t>
      </w:r>
      <w:r w:rsidR="007B46F5">
        <w:rPr>
          <w:rFonts w:ascii="Times New Roman" w:hAnsi="Times New Roman" w:cs="Times New Roman" w:hint="eastAsia"/>
        </w:rPr>
        <w:t xml:space="preserve">video tracking </w:t>
      </w:r>
      <w:r w:rsidR="00E25C85">
        <w:rPr>
          <w:rFonts w:ascii="Times New Roman" w:hAnsi="Times New Roman" w:cs="Times New Roman" w:hint="eastAsia"/>
        </w:rPr>
        <w:t>system</w:t>
      </w:r>
      <w:r w:rsidR="00442B0E" w:rsidRPr="00442B0E">
        <w:t xml:space="preserve"> </w:t>
      </w:r>
      <w:r w:rsidR="00442B0E" w:rsidRPr="00442B0E">
        <w:rPr>
          <w:rFonts w:ascii="Times New Roman" w:hAnsi="Times New Roman" w:cs="Times New Roman"/>
        </w:rPr>
        <w:t>(RWD Life Science</w:t>
      </w:r>
      <w:r w:rsidR="005F03FB">
        <w:rPr>
          <w:rFonts w:ascii="Times New Roman" w:hAnsi="Times New Roman" w:cs="Times New Roman" w:hint="eastAsia"/>
        </w:rPr>
        <w:t>, Shenzhen, China</w:t>
      </w:r>
      <w:r w:rsidR="00442B0E" w:rsidRPr="00442B0E">
        <w:rPr>
          <w:rFonts w:ascii="Times New Roman" w:hAnsi="Times New Roman" w:cs="Times New Roman"/>
        </w:rPr>
        <w:t>)</w:t>
      </w:r>
      <w:r w:rsidR="00442B0E">
        <w:rPr>
          <w:rFonts w:ascii="Times New Roman" w:hAnsi="Times New Roman" w:cs="Times New Roman" w:hint="eastAsia"/>
        </w:rPr>
        <w:t>.</w:t>
      </w:r>
    </w:p>
    <w:sectPr w:rsidR="006503A7" w:rsidRPr="00606B4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noPunctuationKerning/>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UzsDQytjAwMzA1MDFS0lEKTi0uzszPAykwNKgFAGVk03YtAAAA"/>
  </w:docVars>
  <w:rsids>
    <w:rsidRoot w:val="005D1C7F"/>
    <w:rsid w:val="000462D1"/>
    <w:rsid w:val="00064EC6"/>
    <w:rsid w:val="0006652C"/>
    <w:rsid w:val="0007734D"/>
    <w:rsid w:val="00082AAD"/>
    <w:rsid w:val="000B643F"/>
    <w:rsid w:val="000D30AC"/>
    <w:rsid w:val="000F472F"/>
    <w:rsid w:val="0018355E"/>
    <w:rsid w:val="00200232"/>
    <w:rsid w:val="00211DF6"/>
    <w:rsid w:val="002A54FC"/>
    <w:rsid w:val="002B32B2"/>
    <w:rsid w:val="002D76C9"/>
    <w:rsid w:val="002E781B"/>
    <w:rsid w:val="00310BE8"/>
    <w:rsid w:val="00330789"/>
    <w:rsid w:val="00335359"/>
    <w:rsid w:val="003751B7"/>
    <w:rsid w:val="003C0315"/>
    <w:rsid w:val="003C16C1"/>
    <w:rsid w:val="0040755B"/>
    <w:rsid w:val="00442B0E"/>
    <w:rsid w:val="00457401"/>
    <w:rsid w:val="00466E91"/>
    <w:rsid w:val="0049011C"/>
    <w:rsid w:val="004C179A"/>
    <w:rsid w:val="004C3408"/>
    <w:rsid w:val="004D77F5"/>
    <w:rsid w:val="00502F2D"/>
    <w:rsid w:val="005958DA"/>
    <w:rsid w:val="005D1C7F"/>
    <w:rsid w:val="005E5946"/>
    <w:rsid w:val="005F03FB"/>
    <w:rsid w:val="00606B41"/>
    <w:rsid w:val="00610F78"/>
    <w:rsid w:val="006324EE"/>
    <w:rsid w:val="0063617A"/>
    <w:rsid w:val="006503A7"/>
    <w:rsid w:val="006518C4"/>
    <w:rsid w:val="006C60D0"/>
    <w:rsid w:val="006E4B14"/>
    <w:rsid w:val="0075309A"/>
    <w:rsid w:val="00760304"/>
    <w:rsid w:val="00770508"/>
    <w:rsid w:val="007B46F5"/>
    <w:rsid w:val="007D5965"/>
    <w:rsid w:val="008113D8"/>
    <w:rsid w:val="00816CE2"/>
    <w:rsid w:val="008407BE"/>
    <w:rsid w:val="00840CD7"/>
    <w:rsid w:val="008E65B3"/>
    <w:rsid w:val="00904167"/>
    <w:rsid w:val="0092166B"/>
    <w:rsid w:val="00922B30"/>
    <w:rsid w:val="00960E4E"/>
    <w:rsid w:val="00973105"/>
    <w:rsid w:val="009B6A68"/>
    <w:rsid w:val="00A0407C"/>
    <w:rsid w:val="00A37C9F"/>
    <w:rsid w:val="00A62130"/>
    <w:rsid w:val="00A744D4"/>
    <w:rsid w:val="00AA3940"/>
    <w:rsid w:val="00B6121E"/>
    <w:rsid w:val="00B675C1"/>
    <w:rsid w:val="00B83796"/>
    <w:rsid w:val="00BA2B1B"/>
    <w:rsid w:val="00C06246"/>
    <w:rsid w:val="00CA787D"/>
    <w:rsid w:val="00D2068F"/>
    <w:rsid w:val="00D40C10"/>
    <w:rsid w:val="00D55088"/>
    <w:rsid w:val="00D75399"/>
    <w:rsid w:val="00D85332"/>
    <w:rsid w:val="00D97ACC"/>
    <w:rsid w:val="00DA4185"/>
    <w:rsid w:val="00DA634E"/>
    <w:rsid w:val="00DB579D"/>
    <w:rsid w:val="00DF48E1"/>
    <w:rsid w:val="00E10060"/>
    <w:rsid w:val="00E25C85"/>
    <w:rsid w:val="00E4709E"/>
    <w:rsid w:val="00E77F3E"/>
    <w:rsid w:val="00F004CC"/>
    <w:rsid w:val="00FC0281"/>
    <w:rsid w:val="00FD61B0"/>
    <w:rsid w:val="00FE2AC1"/>
    <w:rsid w:val="00FF6930"/>
    <w:rsid w:val="67EFEC23"/>
    <w:rsid w:val="7D6FE7E1"/>
    <w:rsid w:val="E7ED4A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789D9"/>
  <w15:docId w15:val="{E28928D3-B179-4518-8110-BC5D3E8B7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paragraph" w:customStyle="1" w:styleId="p1">
    <w:name w:val="p1"/>
    <w:basedOn w:val="Normal"/>
    <w:qFormat/>
    <w:pPr>
      <w:jc w:val="left"/>
    </w:pPr>
    <w:rPr>
      <w:rFonts w:ascii="Times New Roman" w:hAnsi="Times New Roman" w:cs="Times New Roman"/>
      <w:color w:val="000000"/>
      <w:kern w:val="0"/>
      <w:sz w:val="24"/>
      <w:szCs w:val="24"/>
    </w:rPr>
  </w:style>
  <w:style w:type="character" w:customStyle="1" w:styleId="s1">
    <w:name w:val="s1"/>
    <w:basedOn w:val="DefaultParagraphFont"/>
    <w:qFormat/>
    <w:rPr>
      <w:spacing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1</TotalTime>
  <Pages>1</Pages>
  <Words>263</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Y</dc:creator>
  <cp:lastModifiedBy>JY</cp:lastModifiedBy>
  <cp:revision>74</cp:revision>
  <dcterms:created xsi:type="dcterms:W3CDTF">2026-02-16T06:07:00Z</dcterms:created>
  <dcterms:modified xsi:type="dcterms:W3CDTF">2026-03-0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2191305A49ADD5BC5DA099696E390839_42</vt:lpwstr>
  </property>
</Properties>
</file>